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DA3410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A341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AB73C0" w:rsidRPr="00DA341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0</w:t>
      </w:r>
      <w:r w:rsidRPr="00DA341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</w:t>
      </w:r>
      <w:proofErr w:type="gramStart"/>
      <w:r w:rsidR="00AB73C0"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N[</w:t>
      </w:r>
      <w:proofErr w:type="gramEnd"/>
      <w:r w:rsidR="00AB73C0"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A3</w:t>
      </w:r>
      <w:r w:rsidR="00EA4673"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F</w:t>
      </w:r>
      <w:r w:rsidR="00AB73C0"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]</w:t>
      </w:r>
      <w:r w:rsidR="00EA4673"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reporter</w:t>
      </w:r>
      <w:r w:rsid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bookmarkStart w:id="0" w:name="_GoBack"/>
      <w:bookmarkEnd w:id="0"/>
      <w:r w:rsidRPr="00DA341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1009BF" w:rsidRPr="00C90A14" w:rsidRDefault="001009BF" w:rsidP="001009B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REN[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>LA3FF] in ANOVAs.SNB</w:t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tabs>
          <w:tab w:val="center" w:pos="1450"/>
          <w:tab w:val="center" w:pos="2200"/>
          <w:tab w:val="center" w:pos="3500"/>
          <w:tab w:val="center" w:pos="50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0250166,7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892920,37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855264,41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8025166,7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796624,7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74710,42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1125166,7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552665,3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941100,7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0380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137663,45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404670,09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0720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640395,26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94267,2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9031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364968,36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98487,4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03554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34153,85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87998,36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6099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804689,6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043989,2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317538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250063,4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161676,5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981725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171666,35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379682,8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1743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629827,7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223267,48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2938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487486,6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40257,0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2382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732960,05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55947,20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3619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820635,55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275243,9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4753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632451,3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935349,7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453041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148449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74904,54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50737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067600,24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60590,84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1986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12569,65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583330,08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0030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441179,6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21352,2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9408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140094,1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98434,6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9993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948037,5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20027,86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4336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93658,83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304222,3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7802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564889,5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845070,7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3361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251558,84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593429,66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8649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510632,57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41458,0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0715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468821,13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32636,87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9192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943678,84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325476,2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8604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954861,02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47558,4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1863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258458,59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596246,47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0440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927710,9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502460,7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6966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030740,43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095032,6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8300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328573,70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074360,59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2798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092510,6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977988,24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2897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181416,7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56545,9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5038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625786,9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970952,53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1781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153696,46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45229,22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5334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229892,9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992832,88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2239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193422,2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61447,2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4164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883792,8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78525,7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7155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383492,2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096780,99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8426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256821,32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595578,06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9767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242517,6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488718,07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9544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651910,71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614610,66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9784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635277,9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383075,47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4039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993719,42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754153,4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97367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769128,2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295457,67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75217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8551132,9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820917,0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2539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836725,0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731302,24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3050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268794,32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33459,18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6841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913825,8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016575,5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371695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187969,92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74988,18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1258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235503,78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362130,34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7257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346435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306397,70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723725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051235,1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025617,55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3105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365460,81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314164,56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947474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168053,67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652864,65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13517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257919,85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862012,85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36606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333838,3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093568,94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3557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686254,2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954396,7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5089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51634,63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45824,6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8315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594737,6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958276,70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1158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994049,2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730465,0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446726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5374237,67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819840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5538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846377,73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061008,32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728808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391820,2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56484,44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7887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069546,35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69633,63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11054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299870,8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656086,99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8917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458307,84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861338,01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1411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334520,56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035546,9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9414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667566,57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763264,1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49604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037977,38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619615,12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3807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331841,7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59198,19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54834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347879,6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898738,77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S4A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3591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148510,3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959608,5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4143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292902,2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603125,81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35492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757953,4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841405,83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185018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100158,9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614103,80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4369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04658,57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582261,29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6926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837453,54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240868,4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9845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574838,1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991394,19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4071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076386,27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338412,34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6660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154263,9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737212,6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43768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705788,68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719089,15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292862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1290810,5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937947,7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1399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413496,45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966768,19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4309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594802,88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733558,45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6443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318012,13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519538,59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9419475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227893,6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86513,1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67038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447035,46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980460,43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6174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998326,18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123041,0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4806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66033,54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92944,4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7956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370187,24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641859,5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76421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8814448,0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093380,75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0978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409937,5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699328,9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9809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245761,87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632304,5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9209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958589,2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065577,0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9539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843738,2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835185,88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2794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146142,8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550393,7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3351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154281,54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186709,53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1781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641178,7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344243,0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222291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982843,97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81798,8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75791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612460,5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06753,4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3460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09674,99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69936,12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3334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683123,7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994360,14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5006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417375,55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110613,79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0062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62394,86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56611,9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1793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145001,1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733431,07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60826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184287,9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831952,75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07486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185869,1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19191,18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5545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671237,08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173010,8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1491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345974,83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65988,5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01810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507907,9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65090,58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4171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756344,38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290238,69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6581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604708,84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104609,3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1299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468359,74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314931,4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6380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324581,13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623240,88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6742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789521,29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854293,3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4130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650378,07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123253,77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883405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306913,7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207779,9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86771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102589,3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24364,8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2098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314680,65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52192,19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262860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265017,98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49014,8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3641333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1532847,28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790748,09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7438666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956909,3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289636,08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6798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8329612,65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034206,86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tabs>
          <w:tab w:val="center" w:pos="2350"/>
          <w:tab w:val="center" w:pos="3350"/>
          <w:tab w:val="center" w:pos="4650"/>
          <w:tab w:val="center" w:pos="57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753E+01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833E+01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2,1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,356E+0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93E+0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688E+01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C90A14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C90A14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1009BF" w:rsidRPr="00C90A14" w:rsidRDefault="001009BF" w:rsidP="001009BF">
      <w:pPr>
        <w:tabs>
          <w:tab w:val="center" w:pos="2700"/>
          <w:tab w:val="center" w:pos="3950"/>
          <w:tab w:val="center" w:pos="5250"/>
          <w:tab w:val="center" w:pos="6950"/>
          <w:tab w:val="center" w:pos="85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C90A1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48418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,12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244E-09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9622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,2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744E-05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49551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,0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668E-03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24875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,85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966E-03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308170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,78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250E-02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7379177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,2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812E-0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17248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,5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002E-0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89930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,31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721E-02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226823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,79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943E-0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4027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,28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600E-0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1709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,1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162E-0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80361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,86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026E-01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951056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,5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441E-0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6078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,24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101E-01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6969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,1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098E-0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2805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79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074E-0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9957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65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651E-0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8693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5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428E-0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78739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4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990E-0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494846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26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,853E-0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5055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18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550E-0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3010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1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229E-0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0458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95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351E-0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64432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75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785E-0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6767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7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949E-0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6736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6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006E-0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5299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5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,595E-0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4812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0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0273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67185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,00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029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5307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9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051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3901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81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090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3860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8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092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2968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7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131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0699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58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316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8911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4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0062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24618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,01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000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0568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88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12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P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68619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87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130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9832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83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160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60500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82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16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7390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6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360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6805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62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435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2655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6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46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72634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60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0471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7461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34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15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79487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31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18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1541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26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22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1464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25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233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99051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14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371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9644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1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401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8773485,6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07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51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8149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0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620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7766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,0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69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7606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98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725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6617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92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00960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6306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8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10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4982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8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15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1627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57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3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9375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41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66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8498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35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82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82080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3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88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457573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3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097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6552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22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13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4612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,08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20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2488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94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335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992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9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37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157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85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44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1003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8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46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0418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7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525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8194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64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833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98140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58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0996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6083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4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12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5740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47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135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S3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5540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46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141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4000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35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18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3338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30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21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12598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1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30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045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1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351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217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09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367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9359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,0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42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384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89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583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372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89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58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014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8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618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4A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792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85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639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63584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82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683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043859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73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832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5017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73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836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935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72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846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559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7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C90A14">
        <w:rPr>
          <w:rFonts w:ascii="Times New Roman" w:hAnsi="Times New Roman" w:cs="Times New Roman"/>
          <w:sz w:val="20"/>
          <w:szCs w:val="20"/>
          <w:lang w:val="en-US"/>
        </w:rPr>
        <w:t>,0894</w:t>
      </w:r>
      <w:proofErr w:type="gramEnd"/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30471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59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727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57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1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667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57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43067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54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2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0137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39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6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99435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38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6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70088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7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7585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6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0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548485,6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4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5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6535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4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2429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6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995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10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6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498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07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8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58299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,00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1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179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98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2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437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93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5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4359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9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6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2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3157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91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6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758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88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7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410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85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9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21185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83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402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12536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77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43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0127347,6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70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48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9642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66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5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482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58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55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82401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571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568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418152,35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44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65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62521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43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6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5840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8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69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3988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7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70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3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5004985,68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729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4326514,34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30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76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3179319,0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22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826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2740680,98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9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85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tabs>
          <w:tab w:val="decimal" w:pos="3000"/>
          <w:tab w:val="decimal" w:pos="3900"/>
          <w:tab w:val="decimal" w:pos="4800"/>
          <w:tab w:val="decimal" w:pos="6900"/>
          <w:tab w:val="decimal" w:pos="8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0A14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1878514,314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13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897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C90A1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009BF" w:rsidRPr="00C90A14" w:rsidRDefault="001009BF" w:rsidP="00100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009BF" w:rsidRPr="00C90A14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60" w:rsidRDefault="00397260">
      <w:pPr>
        <w:spacing w:after="0" w:line="240" w:lineRule="auto"/>
      </w:pPr>
      <w:r>
        <w:separator/>
      </w:r>
    </w:p>
  </w:endnote>
  <w:endnote w:type="continuationSeparator" w:id="0">
    <w:p w:rsidR="00397260" w:rsidRDefault="00397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DA341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60" w:rsidRDefault="00397260">
      <w:pPr>
        <w:spacing w:after="0" w:line="240" w:lineRule="auto"/>
      </w:pPr>
      <w:r>
        <w:separator/>
      </w:r>
    </w:p>
  </w:footnote>
  <w:footnote w:type="continuationSeparator" w:id="0">
    <w:p w:rsidR="00397260" w:rsidRDefault="00397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397260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2F35FD"/>
    <w:rsid w:val="003532F3"/>
    <w:rsid w:val="00397260"/>
    <w:rsid w:val="004B12B3"/>
    <w:rsid w:val="00534CFC"/>
    <w:rsid w:val="005529D5"/>
    <w:rsid w:val="00584FA8"/>
    <w:rsid w:val="005F6885"/>
    <w:rsid w:val="00600E8C"/>
    <w:rsid w:val="006354D9"/>
    <w:rsid w:val="006761D4"/>
    <w:rsid w:val="00724A3E"/>
    <w:rsid w:val="00860AA9"/>
    <w:rsid w:val="00890302"/>
    <w:rsid w:val="008E47F5"/>
    <w:rsid w:val="008F30CF"/>
    <w:rsid w:val="00AB73C0"/>
    <w:rsid w:val="00BA6F0A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DA3410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89</Words>
  <Characters>12537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4</cp:revision>
  <dcterms:created xsi:type="dcterms:W3CDTF">2013-05-28T10:04:00Z</dcterms:created>
  <dcterms:modified xsi:type="dcterms:W3CDTF">2013-05-28T10:09:00Z</dcterms:modified>
</cp:coreProperties>
</file>